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6B8" w:rsidRPr="009926B8" w:rsidRDefault="00C43B48" w:rsidP="009926B8">
      <w:pPr>
        <w:keepNext/>
        <w:spacing w:after="200" w:line="240" w:lineRule="auto"/>
        <w:rPr>
          <w:rFonts w:ascii="Times New Roman" w:eastAsia="Calibri" w:hAnsi="Times New Roman" w:cs="Times New Roman"/>
          <w:iCs/>
          <w:color w:val="44546A"/>
          <w:sz w:val="18"/>
          <w:szCs w:val="18"/>
        </w:rPr>
      </w:pPr>
      <w:r w:rsidRPr="00E07BBA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upplemental Table S4</w:t>
      </w:r>
      <w:r w:rsidR="009926B8" w:rsidRPr="00E07BBA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. Survival</w:t>
      </w:r>
      <w:r w:rsidR="009926B8" w:rsidRPr="009926B8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outcome after propensity matching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792"/>
        <w:gridCol w:w="1239"/>
        <w:gridCol w:w="718"/>
        <w:gridCol w:w="937"/>
        <w:gridCol w:w="718"/>
        <w:gridCol w:w="937"/>
        <w:gridCol w:w="718"/>
        <w:gridCol w:w="937"/>
        <w:gridCol w:w="879"/>
      </w:tblGrid>
      <w:tr w:rsidR="009926B8" w:rsidRPr="009926B8" w:rsidTr="00D86D0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Median Follow-up (month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1-Year Survival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3-Year Survival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5-Year Survival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9926B8" w:rsidRPr="009926B8" w:rsidTr="00D86D0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6B8" w:rsidRPr="009926B8" w:rsidTr="00D86D0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E07BBA" w:rsidRDefault="00102FAB" w:rsidP="009926B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  <w:r w:rsidR="009926B8"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un Young Kim</w:t>
            </w:r>
            <w:r w:rsidR="00E07BBA" w:rsidRPr="00E07B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9926B8" w:rsidRPr="009926B8" w:rsidTr="00D86D04">
        <w:tc>
          <w:tcPr>
            <w:tcW w:w="0" w:type="auto"/>
            <w:vAlign w:val="center"/>
          </w:tcPr>
          <w:p w:rsidR="009926B8" w:rsidRPr="00E07BBA" w:rsidRDefault="009926B8" w:rsidP="009926B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bin</w:t>
            </w:r>
            <w:proofErr w:type="spellEnd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u</w:t>
            </w:r>
            <w:r w:rsidR="00E07BBA" w:rsidRPr="00E07B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1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&lt;0.0003</w:t>
            </w:r>
          </w:p>
        </w:tc>
      </w:tr>
      <w:tr w:rsidR="009926B8" w:rsidRPr="009926B8" w:rsidTr="00D86D04">
        <w:tc>
          <w:tcPr>
            <w:tcW w:w="0" w:type="auto"/>
            <w:vAlign w:val="center"/>
          </w:tcPr>
          <w:p w:rsidR="009926B8" w:rsidRPr="00E07BBA" w:rsidRDefault="009926B8" w:rsidP="009926B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ufu</w:t>
            </w:r>
            <w:proofErr w:type="spellEnd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eng</w:t>
            </w:r>
            <w:r w:rsidR="00E07BBA" w:rsidRPr="00E07B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3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9926B8" w:rsidRPr="009926B8" w:rsidTr="00D86D04">
        <w:tc>
          <w:tcPr>
            <w:tcW w:w="0" w:type="auto"/>
            <w:vAlign w:val="center"/>
          </w:tcPr>
          <w:p w:rsidR="009926B8" w:rsidRPr="00E07BBA" w:rsidRDefault="009926B8" w:rsidP="009926B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shifumi</w:t>
            </w:r>
            <w:proofErr w:type="spellEnd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ada</w:t>
            </w:r>
            <w:r w:rsidR="00E07BBA" w:rsidRPr="00E07B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4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926B8" w:rsidRPr="009926B8" w:rsidTr="00D86D04">
        <w:tc>
          <w:tcPr>
            <w:tcW w:w="0" w:type="auto"/>
            <w:vAlign w:val="center"/>
          </w:tcPr>
          <w:p w:rsidR="009926B8" w:rsidRPr="00E07BBA" w:rsidRDefault="009926B8" w:rsidP="009926B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h</w:t>
            </w:r>
            <w:proofErr w:type="spellEnd"/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Wen Lin</w:t>
            </w:r>
            <w:r w:rsidR="00E07BBA" w:rsidRPr="00E07BB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5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:rsidR="009926B8" w:rsidRPr="009926B8" w:rsidRDefault="009926B8" w:rsidP="0099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926B8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714D49" w:rsidRDefault="009926B8">
      <w:pPr>
        <w:rPr>
          <w:rFonts w:ascii="Times New Roman" w:eastAsia="Calibri" w:hAnsi="Times New Roman" w:cs="Times New Roman"/>
          <w:sz w:val="24"/>
          <w:szCs w:val="24"/>
        </w:rPr>
      </w:pPr>
      <w:r w:rsidRPr="009926B8">
        <w:rPr>
          <w:rFonts w:ascii="Times New Roman" w:eastAsia="Calibri" w:hAnsi="Times New Roman" w:cs="Times New Roman"/>
          <w:sz w:val="24"/>
          <w:szCs w:val="24"/>
        </w:rPr>
        <w:t xml:space="preserve">LR, liver resection; TACE, </w:t>
      </w:r>
      <w:proofErr w:type="spellStart"/>
      <w:r w:rsidRPr="009926B8">
        <w:rPr>
          <w:rFonts w:ascii="Times New Roman" w:eastAsia="Calibri" w:hAnsi="Times New Roman" w:cs="Times New Roman"/>
          <w:sz w:val="24"/>
          <w:szCs w:val="24"/>
        </w:rPr>
        <w:t>transarterial</w:t>
      </w:r>
      <w:proofErr w:type="spellEnd"/>
      <w:r w:rsidRPr="009926B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926B8">
        <w:rPr>
          <w:rFonts w:ascii="Times New Roman" w:eastAsia="Calibri" w:hAnsi="Times New Roman" w:cs="Times New Roman"/>
          <w:sz w:val="24"/>
          <w:szCs w:val="24"/>
        </w:rPr>
        <w:t>chem</w:t>
      </w:r>
      <w:r w:rsidR="00F51101">
        <w:rPr>
          <w:rFonts w:ascii="Times New Roman" w:eastAsia="Calibri" w:hAnsi="Times New Roman" w:cs="Times New Roman"/>
          <w:sz w:val="24"/>
          <w:szCs w:val="24"/>
        </w:rPr>
        <w:t>oembolis</w:t>
      </w:r>
      <w:r>
        <w:rPr>
          <w:rFonts w:ascii="Times New Roman" w:eastAsia="Calibri" w:hAnsi="Times New Roman" w:cs="Times New Roman"/>
          <w:sz w:val="24"/>
          <w:szCs w:val="24"/>
        </w:rPr>
        <w:t>ati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not reported</w:t>
      </w:r>
    </w:p>
    <w:p w:rsidR="00102FAB" w:rsidRPr="00102FAB" w:rsidRDefault="00102FAB" w:rsidP="00102FAB">
      <w:r w:rsidRPr="00E07BBA">
        <w:rPr>
          <w:rFonts w:ascii="Times New Roman" w:eastAsia="Calibri" w:hAnsi="Times New Roman" w:cs="Times New Roman"/>
          <w:sz w:val="24"/>
          <w:szCs w:val="24"/>
        </w:rPr>
        <w:t>*</w:t>
      </w:r>
      <w:r w:rsidRPr="00E07BBA">
        <w:t xml:space="preserve"> </w:t>
      </w:r>
      <w:r w:rsidRPr="00E07BBA">
        <w:rPr>
          <w:rFonts w:ascii="Times New Roman" w:eastAsia="Calibri" w:hAnsi="Times New Roman" w:cs="Times New Roman"/>
          <w:sz w:val="24"/>
          <w:szCs w:val="24"/>
        </w:rPr>
        <w:t>Study reported</w:t>
      </w:r>
      <w:r w:rsidRPr="00E07B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azard Ratio related to treatment modality after a matched analysis</w:t>
      </w:r>
      <w:bookmarkStart w:id="0" w:name="_GoBack"/>
      <w:bookmarkEnd w:id="0"/>
    </w:p>
    <w:sectPr w:rsidR="00102FAB" w:rsidRPr="0010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1223A"/>
    <w:multiLevelType w:val="hybridMultilevel"/>
    <w:tmpl w:val="5A98DA94"/>
    <w:lvl w:ilvl="0" w:tplc="CD081F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73"/>
    <w:rsid w:val="000B2A73"/>
    <w:rsid w:val="000C2C8A"/>
    <w:rsid w:val="00102FAB"/>
    <w:rsid w:val="005B47D0"/>
    <w:rsid w:val="00714D49"/>
    <w:rsid w:val="009926B8"/>
    <w:rsid w:val="00C43B48"/>
    <w:rsid w:val="00D970F9"/>
    <w:rsid w:val="00E07BBA"/>
    <w:rsid w:val="00F51101"/>
    <w:rsid w:val="00F9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BD25"/>
  <w15:chartTrackingRefBased/>
  <w15:docId w15:val="{BC3CAD84-E6A1-428E-BD82-74BD6956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992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2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F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bo</dc:creator>
  <cp:keywords/>
  <dc:description/>
  <cp:lastModifiedBy>acabo</cp:lastModifiedBy>
  <cp:revision>8</cp:revision>
  <dcterms:created xsi:type="dcterms:W3CDTF">2022-11-17T17:19:00Z</dcterms:created>
  <dcterms:modified xsi:type="dcterms:W3CDTF">2023-02-24T18:29:00Z</dcterms:modified>
</cp:coreProperties>
</file>